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CED" w:rsidRPr="00AA2CED" w:rsidRDefault="00AA2CED" w:rsidP="00AA2CED">
      <w:pPr>
        <w:pStyle w:val="a6"/>
        <w:keepNext/>
        <w:rPr>
          <w:rFonts w:ascii="Times New Roman" w:hAnsi="Times New Roman" w:cs="Times New Roman"/>
          <w:sz w:val="24"/>
        </w:rPr>
      </w:pPr>
      <w:r w:rsidRPr="00AA2CED">
        <w:rPr>
          <w:rFonts w:ascii="Times New Roman" w:hAnsi="Times New Roman" w:cs="Times New Roman"/>
          <w:sz w:val="24"/>
        </w:rPr>
        <w:t xml:space="preserve">Table </w:t>
      </w:r>
      <w:r w:rsidRPr="00AA2CED">
        <w:rPr>
          <w:rFonts w:ascii="Times New Roman" w:hAnsi="Times New Roman" w:cs="Times New Roman"/>
          <w:sz w:val="24"/>
        </w:rPr>
        <w:fldChar w:fldCharType="begin"/>
      </w:r>
      <w:r w:rsidRPr="00AA2CED">
        <w:rPr>
          <w:rFonts w:ascii="Times New Roman" w:hAnsi="Times New Roman" w:cs="Times New Roman"/>
          <w:sz w:val="24"/>
        </w:rPr>
        <w:instrText xml:space="preserve"> SEQ Table \* ARABIC </w:instrText>
      </w:r>
      <w:r w:rsidRPr="00AA2CED">
        <w:rPr>
          <w:rFonts w:ascii="Times New Roman" w:hAnsi="Times New Roman" w:cs="Times New Roman"/>
          <w:sz w:val="24"/>
        </w:rPr>
        <w:fldChar w:fldCharType="separate"/>
      </w:r>
      <w:r w:rsidRPr="00AA2CED">
        <w:rPr>
          <w:rFonts w:ascii="Times New Roman" w:hAnsi="Times New Roman" w:cs="Times New Roman"/>
          <w:noProof/>
          <w:sz w:val="24"/>
        </w:rPr>
        <w:t>1</w:t>
      </w:r>
      <w:r w:rsidRPr="00AA2CED">
        <w:rPr>
          <w:rFonts w:ascii="Times New Roman" w:hAnsi="Times New Roman" w:cs="Times New Roman"/>
          <w:sz w:val="24"/>
        </w:rPr>
        <w:fldChar w:fldCharType="end"/>
      </w:r>
      <w:r w:rsidRPr="00AA2CED">
        <w:rPr>
          <w:rFonts w:ascii="Times New Roman" w:hAnsi="Times New Roman" w:cs="Times New Roman"/>
          <w:sz w:val="24"/>
        </w:rPr>
        <w:t>. The Gene Ontology (GO) enrichment analysis among overlapped genes from all the methods.</w:t>
      </w:r>
      <w:bookmarkStart w:id="0" w:name="_GoBack"/>
      <w:bookmarkEnd w:id="0"/>
    </w:p>
    <w:tbl>
      <w:tblPr>
        <w:tblStyle w:val="a5"/>
        <w:tblW w:w="82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133"/>
        <w:gridCol w:w="3205"/>
        <w:gridCol w:w="2848"/>
      </w:tblGrid>
      <w:tr w:rsidR="00997F71" w:rsidRPr="00142BD0" w:rsidTr="00997F71">
        <w:trPr>
          <w:trHeight w:val="1"/>
        </w:trPr>
        <w:tc>
          <w:tcPr>
            <w:tcW w:w="1036" w:type="dxa"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jc w:val="center"/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jc w:val="center"/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jc w:val="center"/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jc w:val="center"/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Gene symbol</w:t>
            </w:r>
          </w:p>
        </w:tc>
      </w:tr>
      <w:tr w:rsidR="00997F71" w:rsidRPr="00142BD0" w:rsidTr="00997F71">
        <w:trPr>
          <w:trHeight w:val="8"/>
        </w:trPr>
        <w:tc>
          <w:tcPr>
            <w:tcW w:w="1036" w:type="dxa"/>
            <w:vMerge w:val="restart"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iHS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Hanwoo</w:t>
            </w: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lfactory recepto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G-protein coupled recepto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lfactory transduction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dorant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</w:rPr>
              <w:t>- Sensory perception of smell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OR5AL8, OR5D77, OR5D79, OR5I1, OR5L1C, OR5L20, OR5W1, OR5W26, OR8A1, OR8A1C, OR8A1D, OR8A1E, OR8A1F, OR8B1, OR8B12, OR8B1AE, OR8B1AI, OR8B1AU, OR8B1R, OR8B1S, OR8B1T, OR8B3, OR8B4, OR8B69, OR8B8, OR8C26, OR8C7, OR8D2, OR8D6, OR8G3, OR8G3B, OR8G3F, OR8G3L, OR8G4, OR8G47, OR8G5, OR8G5B, OR8H13, OR8J16, OR8J19, OR8J3F, OR8K1, OR8K3B, OR8K5B, OR8K62, OR8K64, OR8K66</w:t>
            </w:r>
          </w:p>
        </w:tc>
      </w:tr>
      <w:tr w:rsidR="00997F71" w:rsidRPr="00142BD0" w:rsidTr="00997F71">
        <w:trPr>
          <w:trHeight w:val="2"/>
        </w:trPr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Prolactin receptor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Positive regulation of lactation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Response to nutrient levels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</w:rPr>
              <w:t>- Mammary gland development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PRP3, PRP2, CSH2, PRP1, PRP-VII, PRL, PRP14, PRP6, PRP9, PRP8</w:t>
            </w:r>
          </w:p>
        </w:tc>
      </w:tr>
      <w:tr w:rsidR="00997F71" w:rsidRPr="00142BD0" w:rsidTr="00997F71">
        <w:trPr>
          <w:trHeight w:val="4"/>
        </w:trPr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42BD0">
              <w:rPr>
                <w:rFonts w:ascii="Times New Roman" w:eastAsia="Times New Roman" w:hAnsi="Times New Roman" w:cs="Times New Roman"/>
                <w:lang w:eastAsia="en-AU"/>
              </w:rPr>
              <w:t>- Aspartic-type endopeptidase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eastAsia="Times New Roman" w:hAnsi="Times New Roman" w:cs="Times New Roman"/>
                <w:lang w:eastAsia="en-AU"/>
              </w:rPr>
              <w:t>- Protein digestion and absorption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eastAsia="Times New Roman" w:hAnsi="Times New Roman" w:cs="Times New Roman"/>
                <w:i/>
                <w:lang w:eastAsia="en-AU"/>
              </w:rPr>
              <w:t>SLC6A19, MGC157405, PAG7, PAG6, PAG9, PAG21, PAG20, PAG11, PAG3, PAG17, PAG4, PAG19, PAG14, PAG1, MGC157408, PAG16, PAG15</w:t>
            </w:r>
          </w:p>
        </w:tc>
      </w:tr>
      <w:tr w:rsidR="00997F71" w:rsidRPr="00142BD0" w:rsidTr="00997F71">
        <w:trPr>
          <w:trHeight w:val="8"/>
        </w:trPr>
        <w:tc>
          <w:tcPr>
            <w:tcW w:w="1036" w:type="dxa"/>
            <w:vMerge w:val="restart"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Rsb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Between-breeds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lfactory recepto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G-protein coupled recepto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lfactory transduction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dorant binding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OR12D23, OR14J1, OR12D2E, OR12D2D, OR12D2H, OR12D2G, OR12D2F, OR14J12, OR11W1, OR12D3, OR12D2, OR12D18</w:t>
            </w:r>
          </w:p>
        </w:tc>
      </w:tr>
      <w:tr w:rsidR="00997F71" w:rsidRPr="00142BD0" w:rsidTr="00997F71"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emoglobin alpha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aptoglobin-hemoglobin complex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rganic acid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emoglobin complex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transport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transporte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ydrogen peroxide catabolic process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binding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HBE2, HBE4, HBB, HBG</w:t>
            </w:r>
          </w:p>
        </w:tc>
      </w:tr>
      <w:tr w:rsidR="00997F71" w:rsidRPr="00142BD0" w:rsidTr="00997F71">
        <w:trPr>
          <w:trHeight w:val="2"/>
        </w:trPr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Carbonate dehydratase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ydro-lyase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Nitrogen metabolism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CA1, CA2, CA3, CA6, CA13</w:t>
            </w:r>
          </w:p>
        </w:tc>
      </w:tr>
      <w:tr w:rsidR="00997F71" w:rsidRPr="00142BD0" w:rsidTr="00997F71">
        <w:trPr>
          <w:trHeight w:val="82"/>
        </w:trPr>
        <w:tc>
          <w:tcPr>
            <w:tcW w:w="1036" w:type="dxa"/>
            <w:vMerge w:val="restart"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XP-EHH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Between-breeds</w:t>
            </w: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lfactory recepto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lastRenderedPageBreak/>
              <w:t>- G-protein coupled receptor activity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lastRenderedPageBreak/>
              <w:t xml:space="preserve">OR51F2, OR51F1, OR51H1, OR51H8, OR51F5, OR52E2, </w:t>
            </w:r>
            <w:r w:rsidRPr="00142BD0">
              <w:rPr>
                <w:rFonts w:ascii="Times New Roman" w:hAnsi="Times New Roman" w:cs="Times New Roman"/>
                <w:i/>
              </w:rPr>
              <w:lastRenderedPageBreak/>
              <w:t>OR51F4, OR51M1, OR52A1F, OR51K2, OR52A1C, OR51V1, OR52R1, OR52S2, OR51V1D, OR51S1, OR51A8B, OR52A1, OR52A5, OR51A24</w:t>
            </w:r>
          </w:p>
        </w:tc>
      </w:tr>
      <w:tr w:rsidR="00997F71" w:rsidRPr="00142BD0" w:rsidTr="00997F71">
        <w:trPr>
          <w:trHeight w:val="82"/>
        </w:trPr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emoglobin alpha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aptoglobin-hemoglobin complex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rganic acid binding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emoglobin complex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transport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transporter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Hydrogen peroxide catabolic process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Oxygen binding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HBE2, HBE4, HBB, HBG</w:t>
            </w:r>
          </w:p>
        </w:tc>
      </w:tr>
      <w:tr w:rsidR="00997F71" w:rsidRPr="00142BD0" w:rsidTr="00997F71">
        <w:trPr>
          <w:trHeight w:val="82"/>
        </w:trPr>
        <w:tc>
          <w:tcPr>
            <w:tcW w:w="1036" w:type="dxa"/>
            <w:vMerge/>
            <w:tcBorders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tcBorders>
              <w:left w:val="nil"/>
              <w:righ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Alpha-(1,2)-fucosyltransferase activity</w:t>
            </w:r>
          </w:p>
          <w:p w:rsidR="00997F71" w:rsidRPr="00142BD0" w:rsidRDefault="00997F71" w:rsidP="006D4569">
            <w:pPr>
              <w:rPr>
                <w:rFonts w:ascii="Times New Roman" w:hAnsi="Times New Roman" w:cs="Times New Roman"/>
              </w:rPr>
            </w:pPr>
            <w:r w:rsidRPr="00142BD0">
              <w:rPr>
                <w:rFonts w:ascii="Times New Roman" w:hAnsi="Times New Roman" w:cs="Times New Roman"/>
              </w:rPr>
              <w:t>- Galactoside 2-alpha-L-fucosyltransferase activity</w:t>
            </w:r>
          </w:p>
        </w:tc>
        <w:tc>
          <w:tcPr>
            <w:tcW w:w="2848" w:type="dxa"/>
            <w:tcBorders>
              <w:left w:val="nil"/>
            </w:tcBorders>
            <w:vAlign w:val="center"/>
          </w:tcPr>
          <w:p w:rsidR="00997F71" w:rsidRPr="00142BD0" w:rsidRDefault="00997F71" w:rsidP="006D4569">
            <w:pPr>
              <w:rPr>
                <w:rFonts w:ascii="Times New Roman" w:hAnsi="Times New Roman" w:cs="Times New Roman"/>
                <w:i/>
              </w:rPr>
            </w:pPr>
            <w:r w:rsidRPr="00142BD0">
              <w:rPr>
                <w:rFonts w:ascii="Times New Roman" w:hAnsi="Times New Roman" w:cs="Times New Roman"/>
                <w:i/>
              </w:rPr>
              <w:t>FUT1, FUT2, SEC1</w:t>
            </w:r>
          </w:p>
        </w:tc>
      </w:tr>
    </w:tbl>
    <w:p w:rsidR="00FD7347" w:rsidRDefault="00FD7347"/>
    <w:sectPr w:rsidR="00FD73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D14" w:rsidRDefault="00A55D14" w:rsidP="00F959F3">
      <w:pPr>
        <w:spacing w:after="0" w:line="240" w:lineRule="auto"/>
      </w:pPr>
      <w:r>
        <w:separator/>
      </w:r>
    </w:p>
  </w:endnote>
  <w:endnote w:type="continuationSeparator" w:id="0">
    <w:p w:rsidR="00A55D14" w:rsidRDefault="00A55D14" w:rsidP="00F95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D14" w:rsidRDefault="00A55D14" w:rsidP="00F959F3">
      <w:pPr>
        <w:spacing w:after="0" w:line="240" w:lineRule="auto"/>
      </w:pPr>
      <w:r>
        <w:separator/>
      </w:r>
    </w:p>
  </w:footnote>
  <w:footnote w:type="continuationSeparator" w:id="0">
    <w:p w:rsidR="00A55D14" w:rsidRDefault="00A55D14" w:rsidP="00F95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6D"/>
    <w:rsid w:val="0006326D"/>
    <w:rsid w:val="000972D2"/>
    <w:rsid w:val="00120266"/>
    <w:rsid w:val="00365D00"/>
    <w:rsid w:val="006D0582"/>
    <w:rsid w:val="00997F71"/>
    <w:rsid w:val="00A17876"/>
    <w:rsid w:val="00A55D14"/>
    <w:rsid w:val="00AA2CED"/>
    <w:rsid w:val="00AE54C9"/>
    <w:rsid w:val="00BD1326"/>
    <w:rsid w:val="00D75488"/>
    <w:rsid w:val="00E14174"/>
    <w:rsid w:val="00EF0D05"/>
    <w:rsid w:val="00F959F3"/>
    <w:rsid w:val="00FD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76FBC3-D8AF-4B1E-9A5C-74433E85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26D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9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59F3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F959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59F3"/>
    <w:rPr>
      <w:kern w:val="0"/>
      <w:sz w:val="22"/>
      <w:lang w:eastAsia="en-US"/>
    </w:rPr>
  </w:style>
  <w:style w:type="table" w:styleId="a5">
    <w:name w:val="Table Grid"/>
    <w:basedOn w:val="a1"/>
    <w:uiPriority w:val="39"/>
    <w:rsid w:val="00D75488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AA2C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업무망</dc:creator>
  <cp:keywords/>
  <dc:description/>
  <cp:lastModifiedBy>업무망</cp:lastModifiedBy>
  <cp:revision>3</cp:revision>
  <dcterms:created xsi:type="dcterms:W3CDTF">2024-06-01T05:13:00Z</dcterms:created>
  <dcterms:modified xsi:type="dcterms:W3CDTF">2024-06-01T05:14:00Z</dcterms:modified>
</cp:coreProperties>
</file>